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64F408" w14:textId="782A334D" w:rsidR="0001372B" w:rsidRDefault="0001372B" w:rsidP="0001372B">
      <w:pPr>
        <w:pStyle w:val="AMIAHeading"/>
        <w:jc w:val="center"/>
        <w:rPr>
          <w:b w:val="0"/>
        </w:rPr>
      </w:pPr>
      <w:r w:rsidRPr="0001372B">
        <w:t>Supplemental File 2</w:t>
      </w:r>
      <w:r>
        <w:rPr>
          <w:b w:val="0"/>
        </w:rPr>
        <w:t xml:space="preserve">. The drug label links of six FDA-approved </w:t>
      </w:r>
      <w:proofErr w:type="spellStart"/>
      <w:r>
        <w:rPr>
          <w:b w:val="0"/>
        </w:rPr>
        <w:t>mA</w:t>
      </w:r>
      <w:bookmarkStart w:id="0" w:name="_GoBack"/>
      <w:bookmarkEnd w:id="0"/>
      <w:r>
        <w:rPr>
          <w:b w:val="0"/>
        </w:rPr>
        <w:t>b</w:t>
      </w:r>
      <w:proofErr w:type="spellEnd"/>
      <w:r>
        <w:rPr>
          <w:b w:val="0"/>
        </w:rPr>
        <w:t xml:space="preserve"> drugs in </w:t>
      </w:r>
      <w:proofErr w:type="spellStart"/>
      <w:r>
        <w:rPr>
          <w:b w:val="0"/>
        </w:rPr>
        <w:t>DailyMed</w:t>
      </w:r>
      <w:proofErr w:type="spellEnd"/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2386"/>
        <w:gridCol w:w="7059"/>
      </w:tblGrid>
      <w:tr w:rsidR="0001372B" w14:paraId="2A39204F" w14:textId="77777777" w:rsidTr="0001372B">
        <w:trPr>
          <w:trHeight w:val="359"/>
        </w:trPr>
        <w:tc>
          <w:tcPr>
            <w:tcW w:w="2386" w:type="dxa"/>
          </w:tcPr>
          <w:p w14:paraId="08F2B1CC" w14:textId="77777777" w:rsidR="0001372B" w:rsidRPr="0036049C" w:rsidRDefault="0001372B" w:rsidP="00AA0988">
            <w:pPr>
              <w:pStyle w:val="AMIAHeading"/>
              <w:jc w:val="center"/>
            </w:pPr>
            <w:r w:rsidRPr="0036049C">
              <w:t>Drug Name (</w:t>
            </w:r>
            <w:proofErr w:type="spellStart"/>
            <w:r w:rsidRPr="0036049C">
              <w:t>mAb</w:t>
            </w:r>
            <w:proofErr w:type="spellEnd"/>
            <w:r w:rsidRPr="0036049C">
              <w:t>)</w:t>
            </w:r>
          </w:p>
        </w:tc>
        <w:tc>
          <w:tcPr>
            <w:tcW w:w="7059" w:type="dxa"/>
          </w:tcPr>
          <w:p w14:paraId="619B9F3F" w14:textId="77777777" w:rsidR="0001372B" w:rsidRPr="0036049C" w:rsidRDefault="0001372B" w:rsidP="00AA0988">
            <w:pPr>
              <w:pStyle w:val="AMIAHeading"/>
              <w:jc w:val="center"/>
            </w:pPr>
            <w:r w:rsidRPr="0036049C">
              <w:t>Drug Label Link</w:t>
            </w:r>
            <w:r>
              <w:t xml:space="preserve"> in </w:t>
            </w:r>
            <w:proofErr w:type="spellStart"/>
            <w:r>
              <w:t>DailyMed</w:t>
            </w:r>
            <w:proofErr w:type="spellEnd"/>
          </w:p>
        </w:tc>
      </w:tr>
      <w:tr w:rsidR="0001372B" w14:paraId="763F8297" w14:textId="77777777" w:rsidTr="0001372B">
        <w:trPr>
          <w:trHeight w:val="242"/>
        </w:trPr>
        <w:tc>
          <w:tcPr>
            <w:tcW w:w="2386" w:type="dxa"/>
          </w:tcPr>
          <w:p w14:paraId="6C994A2B" w14:textId="77777777" w:rsidR="0001372B" w:rsidRPr="0004536B" w:rsidRDefault="0001372B" w:rsidP="00AA0988">
            <w:pPr>
              <w:pStyle w:val="AMIAHeading"/>
              <w:jc w:val="center"/>
              <w:rPr>
                <w:b w:val="0"/>
                <w:sz w:val="16"/>
                <w:szCs w:val="16"/>
              </w:rPr>
            </w:pPr>
            <w:r w:rsidRPr="0004536B">
              <w:rPr>
                <w:b w:val="0"/>
                <w:sz w:val="16"/>
                <w:szCs w:val="16"/>
              </w:rPr>
              <w:t>YERVOY- ipilimumab</w:t>
            </w:r>
          </w:p>
        </w:tc>
        <w:tc>
          <w:tcPr>
            <w:tcW w:w="7059" w:type="dxa"/>
          </w:tcPr>
          <w:p w14:paraId="4FBF3ACC" w14:textId="77777777" w:rsidR="0001372B" w:rsidRPr="0004536B" w:rsidRDefault="0001372B" w:rsidP="00AA0988">
            <w:pPr>
              <w:pStyle w:val="AMIAHeading"/>
              <w:jc w:val="left"/>
              <w:rPr>
                <w:b w:val="0"/>
                <w:sz w:val="16"/>
                <w:szCs w:val="16"/>
              </w:rPr>
            </w:pPr>
            <w:r w:rsidRPr="0004536B">
              <w:rPr>
                <w:b w:val="0"/>
                <w:sz w:val="16"/>
                <w:szCs w:val="16"/>
              </w:rPr>
              <w:t>https://dailymed.nlm.nih.gov/dailymed/drugInfo.cfm?setid=2265ef30-253e-11df-8a39-0800200c9a66</w:t>
            </w:r>
          </w:p>
        </w:tc>
      </w:tr>
      <w:tr w:rsidR="0001372B" w14:paraId="3F94F5FE" w14:textId="77777777" w:rsidTr="0001372B">
        <w:trPr>
          <w:trHeight w:val="323"/>
        </w:trPr>
        <w:tc>
          <w:tcPr>
            <w:tcW w:w="2386" w:type="dxa"/>
          </w:tcPr>
          <w:p w14:paraId="7D81DCED" w14:textId="77777777" w:rsidR="0001372B" w:rsidRPr="0004536B" w:rsidRDefault="0001372B" w:rsidP="00AA0988">
            <w:pPr>
              <w:pStyle w:val="AMIAHeading"/>
              <w:jc w:val="center"/>
              <w:rPr>
                <w:b w:val="0"/>
                <w:sz w:val="16"/>
                <w:szCs w:val="16"/>
              </w:rPr>
            </w:pPr>
            <w:r w:rsidRPr="0004536B">
              <w:rPr>
                <w:b w:val="0"/>
                <w:sz w:val="16"/>
                <w:szCs w:val="16"/>
              </w:rPr>
              <w:t>KEYTRUDA- pembrolizumab</w:t>
            </w:r>
          </w:p>
        </w:tc>
        <w:tc>
          <w:tcPr>
            <w:tcW w:w="7059" w:type="dxa"/>
          </w:tcPr>
          <w:p w14:paraId="7A057CE2" w14:textId="77777777" w:rsidR="0001372B" w:rsidRPr="0004536B" w:rsidRDefault="0001372B" w:rsidP="00AA0988">
            <w:pPr>
              <w:pStyle w:val="AMIAHeading"/>
              <w:jc w:val="left"/>
              <w:rPr>
                <w:b w:val="0"/>
                <w:sz w:val="16"/>
                <w:szCs w:val="16"/>
              </w:rPr>
            </w:pPr>
            <w:r w:rsidRPr="0004536B">
              <w:rPr>
                <w:b w:val="0"/>
                <w:sz w:val="16"/>
                <w:szCs w:val="16"/>
              </w:rPr>
              <w:t>https://dailymed.nlm.nih.gov/dailymed/drugInfo.cfm?setid=9333c79b-d487-4538-a9f0-71b91a02b287</w:t>
            </w:r>
          </w:p>
        </w:tc>
      </w:tr>
      <w:tr w:rsidR="0001372B" w14:paraId="223408A6" w14:textId="77777777" w:rsidTr="0001372B">
        <w:tc>
          <w:tcPr>
            <w:tcW w:w="2386" w:type="dxa"/>
          </w:tcPr>
          <w:p w14:paraId="50ADEFE8" w14:textId="77777777" w:rsidR="0001372B" w:rsidRPr="0004536B" w:rsidRDefault="0001372B" w:rsidP="00AA0988">
            <w:pPr>
              <w:pStyle w:val="AMIAHeading"/>
              <w:jc w:val="center"/>
              <w:rPr>
                <w:b w:val="0"/>
                <w:sz w:val="16"/>
                <w:szCs w:val="16"/>
              </w:rPr>
            </w:pPr>
            <w:r w:rsidRPr="0004536B">
              <w:rPr>
                <w:b w:val="0"/>
                <w:sz w:val="16"/>
                <w:szCs w:val="16"/>
              </w:rPr>
              <w:t>OPDIVO- nivolumab</w:t>
            </w:r>
          </w:p>
        </w:tc>
        <w:tc>
          <w:tcPr>
            <w:tcW w:w="7059" w:type="dxa"/>
          </w:tcPr>
          <w:p w14:paraId="3BD980EE" w14:textId="77777777" w:rsidR="0001372B" w:rsidRPr="0004536B" w:rsidRDefault="0001372B" w:rsidP="00AA0988">
            <w:pPr>
              <w:pStyle w:val="AMIAHeading"/>
              <w:jc w:val="left"/>
              <w:rPr>
                <w:b w:val="0"/>
                <w:sz w:val="16"/>
                <w:szCs w:val="16"/>
              </w:rPr>
            </w:pPr>
            <w:r w:rsidRPr="0004536B">
              <w:rPr>
                <w:b w:val="0"/>
                <w:sz w:val="16"/>
                <w:szCs w:val="16"/>
              </w:rPr>
              <w:t>https://dailymed.nlm.nih.gov/dailymed/drugInfo.cfm?setid=f570b9c4-6846-4de2-abfa-4d0a4ae4e394</w:t>
            </w:r>
          </w:p>
        </w:tc>
      </w:tr>
      <w:tr w:rsidR="0001372B" w14:paraId="0B4EA4DE" w14:textId="77777777" w:rsidTr="0001372B">
        <w:trPr>
          <w:trHeight w:val="377"/>
        </w:trPr>
        <w:tc>
          <w:tcPr>
            <w:tcW w:w="2386" w:type="dxa"/>
          </w:tcPr>
          <w:p w14:paraId="413C8825" w14:textId="77777777" w:rsidR="0001372B" w:rsidRPr="0004536B" w:rsidRDefault="0001372B" w:rsidP="00AA0988">
            <w:pPr>
              <w:pStyle w:val="AMIAHeading"/>
              <w:jc w:val="center"/>
              <w:rPr>
                <w:b w:val="0"/>
                <w:sz w:val="16"/>
                <w:szCs w:val="16"/>
              </w:rPr>
            </w:pPr>
            <w:r w:rsidRPr="0004536B">
              <w:rPr>
                <w:b w:val="0"/>
                <w:sz w:val="16"/>
                <w:szCs w:val="16"/>
              </w:rPr>
              <w:t xml:space="preserve">TECENTRIQ- </w:t>
            </w:r>
            <w:proofErr w:type="spellStart"/>
            <w:r w:rsidRPr="0004536B">
              <w:rPr>
                <w:b w:val="0"/>
                <w:sz w:val="16"/>
                <w:szCs w:val="16"/>
              </w:rPr>
              <w:t>atezolizumab</w:t>
            </w:r>
            <w:proofErr w:type="spellEnd"/>
          </w:p>
        </w:tc>
        <w:tc>
          <w:tcPr>
            <w:tcW w:w="7059" w:type="dxa"/>
          </w:tcPr>
          <w:p w14:paraId="4A3FC3FD" w14:textId="77777777" w:rsidR="0001372B" w:rsidRPr="0004536B" w:rsidRDefault="0001372B" w:rsidP="00AA0988">
            <w:pPr>
              <w:pStyle w:val="AMIAHeading"/>
              <w:jc w:val="left"/>
              <w:rPr>
                <w:b w:val="0"/>
                <w:sz w:val="16"/>
                <w:szCs w:val="16"/>
              </w:rPr>
            </w:pPr>
            <w:r w:rsidRPr="0004536B">
              <w:rPr>
                <w:b w:val="0"/>
                <w:sz w:val="16"/>
                <w:szCs w:val="16"/>
              </w:rPr>
              <w:t>https://dailymed.nlm.nih.gov/dailymed/drugInfo.cfm?setid=6fa682c9-a312-4932-9831-f286908660ee</w:t>
            </w:r>
          </w:p>
        </w:tc>
      </w:tr>
      <w:tr w:rsidR="0001372B" w14:paraId="411A8CB9" w14:textId="77777777" w:rsidTr="0001372B">
        <w:trPr>
          <w:trHeight w:val="296"/>
        </w:trPr>
        <w:tc>
          <w:tcPr>
            <w:tcW w:w="2386" w:type="dxa"/>
          </w:tcPr>
          <w:p w14:paraId="631797F6" w14:textId="77777777" w:rsidR="0001372B" w:rsidRPr="0004536B" w:rsidRDefault="0001372B" w:rsidP="00AA0988">
            <w:pPr>
              <w:pStyle w:val="AMIAHeading"/>
              <w:jc w:val="center"/>
              <w:rPr>
                <w:b w:val="0"/>
                <w:sz w:val="16"/>
                <w:szCs w:val="16"/>
              </w:rPr>
            </w:pPr>
            <w:r w:rsidRPr="0004536B">
              <w:rPr>
                <w:b w:val="0"/>
                <w:sz w:val="16"/>
                <w:szCs w:val="16"/>
              </w:rPr>
              <w:t xml:space="preserve">IMFINZI- </w:t>
            </w:r>
            <w:proofErr w:type="spellStart"/>
            <w:r w:rsidRPr="0004536B">
              <w:rPr>
                <w:b w:val="0"/>
                <w:sz w:val="16"/>
                <w:szCs w:val="16"/>
              </w:rPr>
              <w:t>durvalumab</w:t>
            </w:r>
            <w:proofErr w:type="spellEnd"/>
          </w:p>
        </w:tc>
        <w:tc>
          <w:tcPr>
            <w:tcW w:w="7059" w:type="dxa"/>
          </w:tcPr>
          <w:p w14:paraId="1B2DA4DE" w14:textId="77777777" w:rsidR="0001372B" w:rsidRPr="0004536B" w:rsidRDefault="0001372B" w:rsidP="00AA0988">
            <w:pPr>
              <w:pStyle w:val="AMIAHeading"/>
              <w:jc w:val="left"/>
              <w:rPr>
                <w:b w:val="0"/>
                <w:sz w:val="16"/>
                <w:szCs w:val="16"/>
              </w:rPr>
            </w:pPr>
            <w:r w:rsidRPr="0004536B">
              <w:rPr>
                <w:b w:val="0"/>
                <w:sz w:val="16"/>
                <w:szCs w:val="16"/>
              </w:rPr>
              <w:t>https://dailymed.nlm.nih.gov/dailymed/drugInfo.cfm?setid=8baba4ea-2855-42fa-9bd9-5a7548d4cec3</w:t>
            </w:r>
          </w:p>
        </w:tc>
      </w:tr>
      <w:tr w:rsidR="0001372B" w14:paraId="71ED79D8" w14:textId="77777777" w:rsidTr="0001372B">
        <w:trPr>
          <w:trHeight w:val="323"/>
        </w:trPr>
        <w:tc>
          <w:tcPr>
            <w:tcW w:w="2386" w:type="dxa"/>
          </w:tcPr>
          <w:p w14:paraId="32957843" w14:textId="77777777" w:rsidR="0001372B" w:rsidRPr="0004536B" w:rsidRDefault="0001372B" w:rsidP="00AA0988">
            <w:pPr>
              <w:pStyle w:val="AMIAHeading"/>
              <w:jc w:val="center"/>
              <w:rPr>
                <w:b w:val="0"/>
                <w:sz w:val="16"/>
                <w:szCs w:val="16"/>
              </w:rPr>
            </w:pPr>
            <w:r w:rsidRPr="0004536B">
              <w:rPr>
                <w:b w:val="0"/>
                <w:sz w:val="16"/>
                <w:szCs w:val="16"/>
              </w:rPr>
              <w:t xml:space="preserve">BAVENCIO- </w:t>
            </w:r>
            <w:proofErr w:type="spellStart"/>
            <w:r w:rsidRPr="0004536B">
              <w:rPr>
                <w:b w:val="0"/>
                <w:sz w:val="16"/>
                <w:szCs w:val="16"/>
              </w:rPr>
              <w:t>avelumab</w:t>
            </w:r>
            <w:proofErr w:type="spellEnd"/>
          </w:p>
        </w:tc>
        <w:tc>
          <w:tcPr>
            <w:tcW w:w="7059" w:type="dxa"/>
          </w:tcPr>
          <w:p w14:paraId="2B338120" w14:textId="77777777" w:rsidR="0001372B" w:rsidRPr="0004536B" w:rsidRDefault="0001372B" w:rsidP="00AA0988">
            <w:pPr>
              <w:pStyle w:val="AMIAHeading"/>
              <w:jc w:val="left"/>
              <w:rPr>
                <w:b w:val="0"/>
                <w:sz w:val="16"/>
                <w:szCs w:val="16"/>
              </w:rPr>
            </w:pPr>
            <w:r w:rsidRPr="0004536B">
              <w:rPr>
                <w:b w:val="0"/>
                <w:sz w:val="16"/>
                <w:szCs w:val="16"/>
              </w:rPr>
              <w:t>https://dailymed.nlm.nih.gov/dailymed/drugInfo.cfm?setid=5cd725a1-2fa4-408a-a651-57a7b84b2118</w:t>
            </w:r>
          </w:p>
        </w:tc>
      </w:tr>
    </w:tbl>
    <w:p w14:paraId="2958E902" w14:textId="77777777" w:rsidR="007F6D9E" w:rsidRDefault="0001372B"/>
    <w:sectPr w:rsidR="007F6D9E" w:rsidSect="00F51D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72B"/>
    <w:rsid w:val="000077A1"/>
    <w:rsid w:val="0001372B"/>
    <w:rsid w:val="0001656B"/>
    <w:rsid w:val="00091DC8"/>
    <w:rsid w:val="0012226C"/>
    <w:rsid w:val="00190EF6"/>
    <w:rsid w:val="001B1A76"/>
    <w:rsid w:val="001C5FDB"/>
    <w:rsid w:val="001E2294"/>
    <w:rsid w:val="001E6E08"/>
    <w:rsid w:val="002A29CC"/>
    <w:rsid w:val="002A7959"/>
    <w:rsid w:val="002C0C01"/>
    <w:rsid w:val="0034304E"/>
    <w:rsid w:val="00360C99"/>
    <w:rsid w:val="003802DC"/>
    <w:rsid w:val="003A640A"/>
    <w:rsid w:val="003E32D4"/>
    <w:rsid w:val="003E5CB6"/>
    <w:rsid w:val="003F199B"/>
    <w:rsid w:val="00406BEC"/>
    <w:rsid w:val="004122DB"/>
    <w:rsid w:val="00415BFD"/>
    <w:rsid w:val="004663F6"/>
    <w:rsid w:val="004B152D"/>
    <w:rsid w:val="004D15D3"/>
    <w:rsid w:val="005E4355"/>
    <w:rsid w:val="005F51F5"/>
    <w:rsid w:val="00611453"/>
    <w:rsid w:val="00646A8F"/>
    <w:rsid w:val="0067290F"/>
    <w:rsid w:val="00675977"/>
    <w:rsid w:val="006800B1"/>
    <w:rsid w:val="006A1732"/>
    <w:rsid w:val="0077178F"/>
    <w:rsid w:val="00801354"/>
    <w:rsid w:val="00806AC5"/>
    <w:rsid w:val="008470A2"/>
    <w:rsid w:val="00881E75"/>
    <w:rsid w:val="00896A9D"/>
    <w:rsid w:val="008B7B33"/>
    <w:rsid w:val="009108A6"/>
    <w:rsid w:val="00917AB3"/>
    <w:rsid w:val="009C41D0"/>
    <w:rsid w:val="009F631C"/>
    <w:rsid w:val="00A06B84"/>
    <w:rsid w:val="00A1747F"/>
    <w:rsid w:val="00A41303"/>
    <w:rsid w:val="00A46D14"/>
    <w:rsid w:val="00A85509"/>
    <w:rsid w:val="00AD62FE"/>
    <w:rsid w:val="00AE3F2D"/>
    <w:rsid w:val="00B3355B"/>
    <w:rsid w:val="00B942B0"/>
    <w:rsid w:val="00C00E4F"/>
    <w:rsid w:val="00C274CB"/>
    <w:rsid w:val="00C55E2F"/>
    <w:rsid w:val="00C5654B"/>
    <w:rsid w:val="00C90ADF"/>
    <w:rsid w:val="00CA0AD7"/>
    <w:rsid w:val="00CC2650"/>
    <w:rsid w:val="00CC7B1E"/>
    <w:rsid w:val="00D1212A"/>
    <w:rsid w:val="00D340DB"/>
    <w:rsid w:val="00DF5A4A"/>
    <w:rsid w:val="00E044FD"/>
    <w:rsid w:val="00EE5A7F"/>
    <w:rsid w:val="00F06F3D"/>
    <w:rsid w:val="00F4784E"/>
    <w:rsid w:val="00F51DE1"/>
    <w:rsid w:val="00F677CD"/>
    <w:rsid w:val="00F74A56"/>
    <w:rsid w:val="00F753B9"/>
    <w:rsid w:val="00FC300B"/>
    <w:rsid w:val="00FC6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33CFF2"/>
  <w15:chartTrackingRefBased/>
  <w15:docId w15:val="{FC69F6C3-BBD1-8749-9141-E52C1ACB1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372B"/>
    <w:rPr>
      <w:rFonts w:ascii="Times New Roman" w:eastAsia="SimSu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MIAHeading">
    <w:name w:val="AMIA Heading"/>
    <w:basedOn w:val="Normal"/>
    <w:rsid w:val="0001372B"/>
    <w:pPr>
      <w:keepNext/>
      <w:spacing w:before="120" w:after="120"/>
      <w:jc w:val="both"/>
      <w:outlineLvl w:val="0"/>
    </w:pPr>
    <w:rPr>
      <w:b/>
    </w:rPr>
  </w:style>
  <w:style w:type="table" w:styleId="TableGrid">
    <w:name w:val="Table Grid"/>
    <w:basedOn w:val="TableNormal"/>
    <w:uiPriority w:val="39"/>
    <w:rsid w:val="0001372B"/>
    <w:rPr>
      <w:rFonts w:ascii="Times New Roman" w:eastAsia="SimSu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6-27T15:33:00Z</dcterms:created>
  <dcterms:modified xsi:type="dcterms:W3CDTF">2019-06-27T16:05:00Z</dcterms:modified>
</cp:coreProperties>
</file>